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C1123" w14:textId="0D7EF939" w:rsidR="003F6C61" w:rsidRDefault="003F6C61" w:rsidP="003F6C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ble S1.</w:t>
      </w:r>
      <w:r>
        <w:rPr>
          <w:rFonts w:ascii="Times New Roman" w:hAnsi="Times New Roman" w:cs="Times New Roman" w:hint="eastAsia"/>
          <w:sz w:val="24"/>
        </w:rPr>
        <w:t xml:space="preserve"> Primers used for the RT-qPCR.</w:t>
      </w:r>
    </w:p>
    <w:p w14:paraId="5B2BAFA9" w14:textId="77777777" w:rsidR="005D17B7" w:rsidRDefault="005D17B7" w:rsidP="003F6C61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3670"/>
        <w:gridCol w:w="3588"/>
      </w:tblGrid>
      <w:tr w:rsidR="00E1024E" w14:paraId="1CE698D7" w14:textId="77777777" w:rsidTr="009826D6"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7EADA583" w14:textId="7A3098C6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s name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66B37D10" w14:textId="3561E063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sequence (5 →3)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14:paraId="0ED1AD00" w14:textId="06EA0492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sequence (5 →3)</w:t>
            </w:r>
          </w:p>
        </w:tc>
      </w:tr>
      <w:tr w:rsidR="00E1024E" w14:paraId="7CFCE42E" w14:textId="77777777" w:rsidTr="009826D6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558240A7" w14:textId="152B7C36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spase-3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00F72AA0" w14:textId="4301D7C7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CGGACTGTCATCTCGTTCA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252AFB71" w14:textId="6723728A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TGGCTTAGCAACACACAAAC</w:t>
            </w:r>
          </w:p>
        </w:tc>
      </w:tr>
      <w:tr w:rsidR="00E1024E" w14:paraId="5185DFC1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CCAC505" w14:textId="45635C32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ax</w:t>
            </w:r>
            <w:proofErr w:type="spellEnd"/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9F4F5E8" w14:textId="41072388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TCCTCATCGCCATGCTCA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58A9BC0" w14:textId="17CFAE9F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CCTTGGTCTGGAAGCAGAAGA</w:t>
            </w:r>
          </w:p>
        </w:tc>
      </w:tr>
      <w:tr w:rsidR="00E1024E" w14:paraId="37A445EA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7E5C223" w14:textId="1B7214BE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Bcl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4557614" w14:textId="545D6521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GATCGTCGCCTTCTTCGAG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D9FD467" w14:textId="2013D6E8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GGCCTCATACTGTTGCCGTA</w:t>
            </w:r>
          </w:p>
        </w:tc>
      </w:tr>
      <w:tr w:rsidR="00E1024E" w14:paraId="183A7D6C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1AFB53" w14:textId="0422F88D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P5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A28666A" w14:textId="4B492F43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GAGATGCTGAAGGAGATCAATGAG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AED9A05" w14:textId="73A1ABC9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GTGGTCAGTCCGAGCCTTTT</w:t>
            </w:r>
          </w:p>
        </w:tc>
      </w:tr>
      <w:tr w:rsidR="00E1024E" w14:paraId="13F112BF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6EA5647" w14:textId="7C62E129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Beclin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6FCA48E" w14:textId="506CD508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CGTATGGCAACCACTCGTAT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541AF5C" w14:textId="5A158D58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TTATTGTCCCAGAAGAACCTCAG</w:t>
            </w:r>
          </w:p>
        </w:tc>
      </w:tr>
      <w:tr w:rsidR="00E1024E" w14:paraId="6127CB7E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268F750" w14:textId="0D63E12E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TG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FE48E4E" w14:textId="01D3EAA6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GAGATGTGTGGTTTGGACG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E3422CC" w14:textId="3D0CEB9A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GCCGAGGAAGGGCTGTATT</w:t>
            </w:r>
          </w:p>
        </w:tc>
      </w:tr>
      <w:tr w:rsidR="00E1024E" w14:paraId="601C4097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EB68374" w14:textId="29C8860F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LC3B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ADDDB72" w14:textId="1A426141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GTGAAGTGTAGCAGGATG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C388A3E" w14:textId="34DE3A93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AGCCTTGTGAACGAGAT</w:t>
            </w:r>
          </w:p>
        </w:tc>
      </w:tr>
      <w:tr w:rsidR="00E1024E" w14:paraId="75C1A2F4" w14:textId="77777777" w:rsidTr="009826D6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B786436" w14:textId="450CFA75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Bak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4A9454E" w14:textId="66583ED9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ATGGATGCCTGTCTGTCCTGTT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CD4AB70" w14:textId="0FC3BBF6" w:rsidR="00E1024E" w:rsidRPr="00E1024E" w:rsidRDefault="00E1024E" w:rsidP="00F624B7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GCAGAGCAGTCCAAAGACACTGA</w:t>
            </w:r>
          </w:p>
        </w:tc>
      </w:tr>
      <w:tr w:rsidR="00E1024E" w14:paraId="1FDEA3AB" w14:textId="77777777" w:rsidTr="009826D6"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20F63425" w14:textId="0D0F6297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203B4191" w14:textId="7B5678A0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GCCATCACAGCCACACAGAAGA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1C4F0E27" w14:textId="3D7C5C74" w:rsidR="00E1024E" w:rsidRDefault="00E1024E" w:rsidP="00F624B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eastAsia="SimSun"/>
                <w:szCs w:val="21"/>
              </w:rPr>
              <w:t>CGGCAGGTCAGGTCAACAACAG</w:t>
            </w:r>
          </w:p>
        </w:tc>
      </w:tr>
    </w:tbl>
    <w:p w14:paraId="11163E41" w14:textId="77777777" w:rsidR="003E0C37" w:rsidRDefault="003E0C37"/>
    <w:sectPr w:rsidR="003E0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C61"/>
    <w:rsid w:val="003E0C37"/>
    <w:rsid w:val="003F6C61"/>
    <w:rsid w:val="005D17B7"/>
    <w:rsid w:val="007B40FB"/>
    <w:rsid w:val="009826D6"/>
    <w:rsid w:val="00CD0391"/>
    <w:rsid w:val="00E1024E"/>
    <w:rsid w:val="00E718D1"/>
    <w:rsid w:val="00F6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C6CEC"/>
  <w15:chartTrackingRefBased/>
  <w15:docId w15:val="{B3DDBC68-B170-4037-BBEB-35D5FA37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C6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F6C6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6</cp:revision>
  <dcterms:created xsi:type="dcterms:W3CDTF">2022-08-04T12:26:00Z</dcterms:created>
  <dcterms:modified xsi:type="dcterms:W3CDTF">2022-08-04T12:36:00Z</dcterms:modified>
</cp:coreProperties>
</file>